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F2793E" w14:textId="59805344" w:rsidR="00B23EBF" w:rsidRPr="00B23EBF" w:rsidRDefault="00A06A0C" w:rsidP="00B23EBF">
      <w:pPr>
        <w:spacing w:after="0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1 File - </w:t>
      </w:r>
      <w:bookmarkStart w:id="0" w:name="_GoBack"/>
      <w:bookmarkEnd w:id="0"/>
      <w:r w:rsidR="00B23EBF" w:rsidRPr="00B23EBF">
        <w:rPr>
          <w:b/>
          <w:bCs/>
          <w:sz w:val="28"/>
          <w:szCs w:val="28"/>
        </w:rPr>
        <w:t>Supporti</w:t>
      </w:r>
      <w:r>
        <w:rPr>
          <w:b/>
          <w:bCs/>
          <w:sz w:val="28"/>
          <w:szCs w:val="28"/>
        </w:rPr>
        <w:t>ng</w:t>
      </w:r>
      <w:r w:rsidR="00B23EBF" w:rsidRPr="00B23EBF">
        <w:rPr>
          <w:b/>
          <w:bCs/>
          <w:sz w:val="28"/>
          <w:szCs w:val="28"/>
        </w:rPr>
        <w:t xml:space="preserve"> Information</w:t>
      </w:r>
    </w:p>
    <w:p w14:paraId="6F282AC4" w14:textId="2041F564" w:rsidR="00B23EBF" w:rsidRPr="00B23EBF" w:rsidRDefault="00B23EBF" w:rsidP="00B23EBF">
      <w:pPr>
        <w:spacing w:after="0"/>
        <w:jc w:val="center"/>
        <w:rPr>
          <w:b/>
          <w:bCs/>
          <w:sz w:val="28"/>
          <w:szCs w:val="28"/>
        </w:rPr>
      </w:pPr>
      <w:r w:rsidRPr="00B23EBF">
        <w:rPr>
          <w:b/>
          <w:bCs/>
          <w:sz w:val="28"/>
          <w:szCs w:val="28"/>
        </w:rPr>
        <w:t>Minimal Underlying Dataset</w:t>
      </w:r>
    </w:p>
    <w:p w14:paraId="1D6FB78D" w14:textId="38D2E1AE" w:rsidR="00B23EBF" w:rsidRDefault="00B23EBF"/>
    <w:p w14:paraId="0D289C44" w14:textId="6E94F143" w:rsidR="00B23EBF" w:rsidRDefault="00B23EBF" w:rsidP="00B23EBF">
      <w:pPr>
        <w:pStyle w:val="ListParagraph"/>
        <w:numPr>
          <w:ilvl w:val="0"/>
          <w:numId w:val="1"/>
        </w:numPr>
      </w:pPr>
      <w:r>
        <w:t>URL with de-identified dataset in Stata version 1</w:t>
      </w:r>
      <w:r w:rsidR="00187894">
        <w:t>6</w:t>
      </w:r>
      <w:r>
        <w:t>.</w:t>
      </w:r>
      <w:r w:rsidR="00187894">
        <w:t>1</w:t>
      </w:r>
      <w:r>
        <w:t>:</w:t>
      </w:r>
    </w:p>
    <w:p w14:paraId="695970C7" w14:textId="617D78E8" w:rsidR="00B23EBF" w:rsidRDefault="00A06A0C" w:rsidP="00307E3B">
      <w:pPr>
        <w:ind w:left="360"/>
      </w:pPr>
      <w:hyperlink r:id="rId8" w:history="1">
        <w:proofErr w:type="spellStart"/>
        <w:r w:rsidR="00111C94" w:rsidRPr="00111C94">
          <w:rPr>
            <w:rStyle w:val="Hyperlink"/>
          </w:rPr>
          <w:t>LSA_NAPublic.dta</w:t>
        </w:r>
        <w:proofErr w:type="spellEnd"/>
      </w:hyperlink>
    </w:p>
    <w:p w14:paraId="2577FE8B" w14:textId="1BE8F61F" w:rsidR="00B23EBF" w:rsidRDefault="00B23EBF" w:rsidP="00B23EBF">
      <w:pPr>
        <w:pStyle w:val="ListParagraph"/>
        <w:numPr>
          <w:ilvl w:val="0"/>
          <w:numId w:val="1"/>
        </w:numPr>
      </w:pPr>
      <w:r>
        <w:t>Variables in the dataset:</w:t>
      </w:r>
    </w:p>
    <w:p w14:paraId="78E6846C" w14:textId="3E731221" w:rsidR="00B23EBF" w:rsidRDefault="00B23EBF"/>
    <w:tbl>
      <w:tblPr>
        <w:tblpPr w:leftFromText="180" w:rightFromText="180" w:vertAnchor="text" w:tblpY="1"/>
        <w:tblOverlap w:val="never"/>
        <w:tblW w:w="90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0"/>
        <w:gridCol w:w="1795"/>
        <w:gridCol w:w="1350"/>
        <w:gridCol w:w="3244"/>
      </w:tblGrid>
      <w:tr w:rsidR="00B15D62" w:rsidRPr="00883F26" w14:paraId="599C6443" w14:textId="4DC8EFEE" w:rsidTr="00EA5EF3">
        <w:trPr>
          <w:trHeight w:val="310"/>
        </w:trPr>
        <w:tc>
          <w:tcPr>
            <w:tcW w:w="2700" w:type="dxa"/>
            <w:shd w:val="clear" w:color="auto" w:fill="auto"/>
            <w:noWrap/>
            <w:hideMark/>
          </w:tcPr>
          <w:p w14:paraId="1A73F6FA" w14:textId="0204D648" w:rsidR="00B15D62" w:rsidRPr="00883F26" w:rsidRDefault="00B15D62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 label</w:t>
            </w:r>
          </w:p>
        </w:tc>
        <w:tc>
          <w:tcPr>
            <w:tcW w:w="1795" w:type="dxa"/>
          </w:tcPr>
          <w:p w14:paraId="1EF3DF79" w14:textId="1F5D729A" w:rsidR="00B15D62" w:rsidRPr="00883F26" w:rsidRDefault="00B15D62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 name</w:t>
            </w:r>
          </w:p>
        </w:tc>
        <w:tc>
          <w:tcPr>
            <w:tcW w:w="1350" w:type="dxa"/>
          </w:tcPr>
          <w:p w14:paraId="47813D17" w14:textId="77777777" w:rsidR="00B15D62" w:rsidRPr="00883F26" w:rsidRDefault="00B15D62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3244" w:type="dxa"/>
          </w:tcPr>
          <w:p w14:paraId="30A96876" w14:textId="2625E29F" w:rsidR="00B15D62" w:rsidRPr="00883F26" w:rsidRDefault="00B15D62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 label</w:t>
            </w:r>
          </w:p>
        </w:tc>
      </w:tr>
      <w:tr w:rsidR="00053AAF" w:rsidRPr="00883F26" w14:paraId="3EBD762F" w14:textId="77777777" w:rsidTr="00EA5EF3">
        <w:trPr>
          <w:trHeight w:val="310"/>
        </w:trPr>
        <w:tc>
          <w:tcPr>
            <w:tcW w:w="2700" w:type="dxa"/>
            <w:shd w:val="clear" w:color="auto" w:fill="auto"/>
            <w:noWrap/>
            <w:hideMark/>
          </w:tcPr>
          <w:p w14:paraId="5FBF5673" w14:textId="5B83CE03" w:rsidR="00053AAF" w:rsidRPr="00883F26" w:rsidRDefault="00F24BDE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ighborhood</w:t>
            </w:r>
          </w:p>
        </w:tc>
        <w:tc>
          <w:tcPr>
            <w:tcW w:w="1795" w:type="dxa"/>
          </w:tcPr>
          <w:p w14:paraId="3302BAC9" w14:textId="1DC17DFA" w:rsidR="00053AAF" w:rsidRPr="00883F26" w:rsidRDefault="00F24BDE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_1</w:t>
            </w:r>
          </w:p>
        </w:tc>
        <w:tc>
          <w:tcPr>
            <w:tcW w:w="1350" w:type="dxa"/>
          </w:tcPr>
          <w:p w14:paraId="32BAF6CE" w14:textId="0E5393EE" w:rsidR="00053AAF" w:rsidRPr="00883F26" w:rsidRDefault="0069772B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44" w:type="dxa"/>
            <w:shd w:val="clear" w:color="auto" w:fill="auto"/>
            <w:noWrap/>
            <w:hideMark/>
          </w:tcPr>
          <w:p w14:paraId="4A645A23" w14:textId="196AD6B1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mac</w:t>
            </w:r>
            <w:proofErr w:type="spellEnd"/>
          </w:p>
        </w:tc>
      </w:tr>
      <w:tr w:rsidR="00053AAF" w:rsidRPr="00883F26" w14:paraId="41706DF5" w14:textId="77777777" w:rsidTr="00EA5EF3">
        <w:trPr>
          <w:trHeight w:val="310"/>
        </w:trPr>
        <w:tc>
          <w:tcPr>
            <w:tcW w:w="2700" w:type="dxa"/>
            <w:shd w:val="clear" w:color="auto" w:fill="auto"/>
            <w:noWrap/>
          </w:tcPr>
          <w:p w14:paraId="4C60F8D3" w14:textId="77777777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</w:tcPr>
          <w:p w14:paraId="6FF42470" w14:textId="77777777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2DEB95D" w14:textId="375EC9E2" w:rsidR="00053AAF" w:rsidRPr="00883F26" w:rsidRDefault="0069772B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44" w:type="dxa"/>
            <w:shd w:val="clear" w:color="auto" w:fill="auto"/>
            <w:noWrap/>
          </w:tcPr>
          <w:p w14:paraId="3F36A4A6" w14:textId="4B75ADB2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pendencia</w:t>
            </w:r>
            <w:proofErr w:type="spellEnd"/>
          </w:p>
        </w:tc>
      </w:tr>
      <w:tr w:rsidR="00053AAF" w:rsidRPr="00883F26" w14:paraId="579EA439" w14:textId="77777777" w:rsidTr="00EA5EF3">
        <w:trPr>
          <w:trHeight w:val="310"/>
        </w:trPr>
        <w:tc>
          <w:tcPr>
            <w:tcW w:w="2700" w:type="dxa"/>
            <w:shd w:val="clear" w:color="auto" w:fill="auto"/>
            <w:noWrap/>
          </w:tcPr>
          <w:p w14:paraId="60EB5BFD" w14:textId="77777777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</w:tcPr>
          <w:p w14:paraId="79CBD6B7" w14:textId="77777777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56E3F19" w14:textId="2E35C705" w:rsidR="00053AAF" w:rsidRPr="00883F26" w:rsidRDefault="005E4166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44" w:type="dxa"/>
            <w:shd w:val="clear" w:color="auto" w:fill="auto"/>
            <w:noWrap/>
          </w:tcPr>
          <w:p w14:paraId="4034E0B0" w14:textId="7C956E8F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abayllo</w:t>
            </w:r>
            <w:proofErr w:type="spellEnd"/>
          </w:p>
        </w:tc>
      </w:tr>
      <w:tr w:rsidR="00053AAF" w:rsidRPr="00883F26" w14:paraId="67322579" w14:textId="77777777" w:rsidTr="00EA5EF3">
        <w:trPr>
          <w:trHeight w:val="310"/>
        </w:trPr>
        <w:tc>
          <w:tcPr>
            <w:tcW w:w="2700" w:type="dxa"/>
            <w:shd w:val="clear" w:color="auto" w:fill="auto"/>
            <w:noWrap/>
          </w:tcPr>
          <w:p w14:paraId="5E46FD53" w14:textId="77777777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</w:tcPr>
          <w:p w14:paraId="557E35E3" w14:textId="77777777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B15DE19" w14:textId="6020CDE0" w:rsidR="00053AAF" w:rsidRPr="00883F26" w:rsidRDefault="005E4166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44" w:type="dxa"/>
            <w:shd w:val="clear" w:color="auto" w:fill="auto"/>
            <w:noWrap/>
          </w:tcPr>
          <w:p w14:paraId="6471396F" w14:textId="0BBF6F8B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ellin</w:t>
            </w:r>
          </w:p>
        </w:tc>
      </w:tr>
      <w:tr w:rsidR="00053AAF" w:rsidRPr="00883F26" w14:paraId="5CA5E969" w14:textId="77777777" w:rsidTr="00EA5EF3">
        <w:trPr>
          <w:trHeight w:val="310"/>
        </w:trPr>
        <w:tc>
          <w:tcPr>
            <w:tcW w:w="2700" w:type="dxa"/>
            <w:shd w:val="clear" w:color="auto" w:fill="auto"/>
            <w:noWrap/>
          </w:tcPr>
          <w:p w14:paraId="6D524EAB" w14:textId="77777777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</w:tcPr>
          <w:p w14:paraId="3C4ADAC3" w14:textId="77777777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C73092C" w14:textId="6586FA04" w:rsidR="00053AAF" w:rsidRPr="00883F26" w:rsidRDefault="005E4166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244" w:type="dxa"/>
            <w:shd w:val="clear" w:color="auto" w:fill="auto"/>
            <w:noWrap/>
          </w:tcPr>
          <w:p w14:paraId="09A0E578" w14:textId="33A6AE21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co</w:t>
            </w:r>
            <w:proofErr w:type="spellEnd"/>
          </w:p>
        </w:tc>
      </w:tr>
      <w:tr w:rsidR="00053AAF" w:rsidRPr="00883F26" w14:paraId="21B5D7C5" w14:textId="77777777" w:rsidTr="00EA5EF3">
        <w:trPr>
          <w:trHeight w:val="310"/>
        </w:trPr>
        <w:tc>
          <w:tcPr>
            <w:tcW w:w="2700" w:type="dxa"/>
            <w:shd w:val="clear" w:color="auto" w:fill="auto"/>
            <w:noWrap/>
          </w:tcPr>
          <w:p w14:paraId="07ABE233" w14:textId="77777777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</w:tcPr>
          <w:p w14:paraId="2E4598F5" w14:textId="77777777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E078AF0" w14:textId="06325E06" w:rsidR="00053AAF" w:rsidRPr="00883F26" w:rsidRDefault="005E4166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244" w:type="dxa"/>
            <w:shd w:val="clear" w:color="auto" w:fill="auto"/>
            <w:noWrap/>
          </w:tcPr>
          <w:p w14:paraId="68117A18" w14:textId="72CC989C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1" w:name="_Hlk42594067"/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t-de-</w:t>
            </w:r>
            <w:proofErr w:type="spellStart"/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x</w:t>
            </w:r>
            <w:bookmarkEnd w:id="1"/>
            <w:proofErr w:type="spellEnd"/>
          </w:p>
        </w:tc>
      </w:tr>
      <w:tr w:rsidR="00053AAF" w:rsidRPr="00883F26" w14:paraId="524DB3F3" w14:textId="77777777" w:rsidTr="00EA5EF3">
        <w:trPr>
          <w:trHeight w:val="310"/>
        </w:trPr>
        <w:tc>
          <w:tcPr>
            <w:tcW w:w="2700" w:type="dxa"/>
            <w:shd w:val="clear" w:color="auto" w:fill="auto"/>
            <w:noWrap/>
          </w:tcPr>
          <w:p w14:paraId="1FEE7BC7" w14:textId="77777777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</w:tcPr>
          <w:p w14:paraId="08D9537E" w14:textId="77777777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17A1326" w14:textId="554DB53D" w:rsidR="00053AAF" w:rsidRPr="00883F26" w:rsidRDefault="005E4166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244" w:type="dxa"/>
            <w:shd w:val="clear" w:color="auto" w:fill="auto"/>
            <w:noWrap/>
          </w:tcPr>
          <w:p w14:paraId="1B0F560A" w14:textId="4A26EA42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tmore</w:t>
            </w:r>
          </w:p>
        </w:tc>
      </w:tr>
      <w:tr w:rsidR="00053AAF" w:rsidRPr="00883F26" w14:paraId="50434A84" w14:textId="77777777" w:rsidTr="00EA5EF3">
        <w:trPr>
          <w:trHeight w:val="310"/>
        </w:trPr>
        <w:tc>
          <w:tcPr>
            <w:tcW w:w="2700" w:type="dxa"/>
            <w:shd w:val="clear" w:color="auto" w:fill="auto"/>
            <w:noWrap/>
          </w:tcPr>
          <w:p w14:paraId="01AFB65A" w14:textId="77777777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</w:tcPr>
          <w:p w14:paraId="4261FC51" w14:textId="77777777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8F76C0B" w14:textId="212ED3AE" w:rsidR="00053AAF" w:rsidRPr="00883F26" w:rsidRDefault="005E4166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244" w:type="dxa"/>
            <w:shd w:val="clear" w:color="auto" w:fill="auto"/>
            <w:noWrap/>
          </w:tcPr>
          <w:p w14:paraId="4CF342EE" w14:textId="51F5B9BF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gucigalpa</w:t>
            </w:r>
          </w:p>
        </w:tc>
      </w:tr>
      <w:tr w:rsidR="00F24BDE" w:rsidRPr="00883F26" w14:paraId="6CD5244C" w14:textId="77777777" w:rsidTr="00EA5EF3">
        <w:trPr>
          <w:trHeight w:val="310"/>
        </w:trPr>
        <w:tc>
          <w:tcPr>
            <w:tcW w:w="2700" w:type="dxa"/>
            <w:shd w:val="clear" w:color="auto" w:fill="auto"/>
            <w:noWrap/>
          </w:tcPr>
          <w:p w14:paraId="4FEE5C95" w14:textId="4CA6BFDB" w:rsidR="00F24BDE" w:rsidRPr="00883F26" w:rsidRDefault="000B063B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SWB</w:t>
            </w:r>
          </w:p>
        </w:tc>
        <w:tc>
          <w:tcPr>
            <w:tcW w:w="1795" w:type="dxa"/>
          </w:tcPr>
          <w:p w14:paraId="066290AE" w14:textId="6BD9A53E" w:rsidR="00F24BDE" w:rsidRPr="00883F26" w:rsidRDefault="00B13797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0</w:t>
            </w:r>
          </w:p>
        </w:tc>
        <w:tc>
          <w:tcPr>
            <w:tcW w:w="1350" w:type="dxa"/>
          </w:tcPr>
          <w:p w14:paraId="0E5520CE" w14:textId="7C218C6B" w:rsidR="00F24BDE" w:rsidRPr="00883F26" w:rsidRDefault="00ED5191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4</w:t>
            </w:r>
          </w:p>
        </w:tc>
        <w:tc>
          <w:tcPr>
            <w:tcW w:w="3244" w:type="dxa"/>
            <w:shd w:val="clear" w:color="auto" w:fill="auto"/>
            <w:noWrap/>
          </w:tcPr>
          <w:p w14:paraId="72D83E26" w14:textId="77777777" w:rsidR="00F24BDE" w:rsidRPr="00883F26" w:rsidRDefault="00F24BDE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3AAF" w:rsidRPr="00883F26" w14:paraId="01E3854F" w14:textId="77777777" w:rsidTr="00EA5EF3">
        <w:trPr>
          <w:trHeight w:val="310"/>
        </w:trPr>
        <w:tc>
          <w:tcPr>
            <w:tcW w:w="2700" w:type="dxa"/>
            <w:shd w:val="clear" w:color="auto" w:fill="auto"/>
            <w:noWrap/>
            <w:hideMark/>
          </w:tcPr>
          <w:p w14:paraId="056BD02E" w14:textId="77777777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-SWB</w:t>
            </w:r>
          </w:p>
        </w:tc>
        <w:tc>
          <w:tcPr>
            <w:tcW w:w="1795" w:type="dxa"/>
          </w:tcPr>
          <w:p w14:paraId="01739AF2" w14:textId="0F490695" w:rsidR="00053AAF" w:rsidRPr="00883F26" w:rsidRDefault="00B13797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1350" w:type="dxa"/>
          </w:tcPr>
          <w:p w14:paraId="0A5B27B0" w14:textId="539844CC" w:rsidR="00053AAF" w:rsidRPr="00883F26" w:rsidRDefault="00ED5191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4</w:t>
            </w:r>
          </w:p>
        </w:tc>
        <w:tc>
          <w:tcPr>
            <w:tcW w:w="3244" w:type="dxa"/>
            <w:shd w:val="clear" w:color="auto" w:fill="auto"/>
            <w:noWrap/>
          </w:tcPr>
          <w:p w14:paraId="141E25CB" w14:textId="26BEA109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3AAF" w:rsidRPr="00883F26" w14:paraId="1662631A" w14:textId="77777777" w:rsidTr="00EA5EF3">
        <w:trPr>
          <w:trHeight w:val="310"/>
        </w:trPr>
        <w:tc>
          <w:tcPr>
            <w:tcW w:w="2700" w:type="dxa"/>
            <w:shd w:val="clear" w:color="auto" w:fill="auto"/>
            <w:noWrap/>
            <w:hideMark/>
          </w:tcPr>
          <w:p w14:paraId="107DE512" w14:textId="77777777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SWB</w:t>
            </w:r>
          </w:p>
        </w:tc>
        <w:tc>
          <w:tcPr>
            <w:tcW w:w="1795" w:type="dxa"/>
          </w:tcPr>
          <w:p w14:paraId="506A98D0" w14:textId="7F6DEE42" w:rsidR="00053AAF" w:rsidRPr="00883F26" w:rsidRDefault="00B13797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_bef</w:t>
            </w:r>
            <w:proofErr w:type="spellEnd"/>
          </w:p>
        </w:tc>
        <w:tc>
          <w:tcPr>
            <w:tcW w:w="1350" w:type="dxa"/>
          </w:tcPr>
          <w:p w14:paraId="4EE3233A" w14:textId="5F346D74" w:rsidR="00053AAF" w:rsidRPr="00883F26" w:rsidRDefault="00DF6361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,3</w:t>
            </w:r>
          </w:p>
        </w:tc>
        <w:tc>
          <w:tcPr>
            <w:tcW w:w="3244" w:type="dxa"/>
            <w:shd w:val="clear" w:color="auto" w:fill="auto"/>
            <w:noWrap/>
          </w:tcPr>
          <w:p w14:paraId="48C98DF3" w14:textId="7A348EE9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3AAF" w:rsidRPr="00883F26" w14:paraId="5476E1CD" w14:textId="77777777" w:rsidTr="00EA5EF3">
        <w:trPr>
          <w:trHeight w:val="310"/>
        </w:trPr>
        <w:tc>
          <w:tcPr>
            <w:tcW w:w="2700" w:type="dxa"/>
            <w:shd w:val="clear" w:color="auto" w:fill="auto"/>
            <w:noWrap/>
            <w:hideMark/>
          </w:tcPr>
          <w:p w14:paraId="578098C3" w14:textId="77777777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nual income (in USD)</w:t>
            </w:r>
          </w:p>
        </w:tc>
        <w:tc>
          <w:tcPr>
            <w:tcW w:w="1795" w:type="dxa"/>
          </w:tcPr>
          <w:p w14:paraId="4919E9DB" w14:textId="1465BCE9" w:rsidR="00053AAF" w:rsidRPr="00883F26" w:rsidRDefault="00684EB5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_income</w:t>
            </w:r>
            <w:proofErr w:type="spellEnd"/>
          </w:p>
        </w:tc>
        <w:tc>
          <w:tcPr>
            <w:tcW w:w="1350" w:type="dxa"/>
          </w:tcPr>
          <w:p w14:paraId="6397AE25" w14:textId="77777777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4" w:type="dxa"/>
            <w:shd w:val="clear" w:color="auto" w:fill="auto"/>
            <w:noWrap/>
          </w:tcPr>
          <w:p w14:paraId="7B715324" w14:textId="4D5B8D22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3AAF" w:rsidRPr="00883F26" w14:paraId="49A83E7A" w14:textId="77777777" w:rsidTr="00EA5EF3">
        <w:trPr>
          <w:trHeight w:val="310"/>
        </w:trPr>
        <w:tc>
          <w:tcPr>
            <w:tcW w:w="2700" w:type="dxa"/>
            <w:shd w:val="clear" w:color="auto" w:fill="auto"/>
            <w:noWrap/>
            <w:hideMark/>
          </w:tcPr>
          <w:p w14:paraId="6FC1486A" w14:textId="77777777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s of school</w:t>
            </w:r>
          </w:p>
        </w:tc>
        <w:tc>
          <w:tcPr>
            <w:tcW w:w="1795" w:type="dxa"/>
          </w:tcPr>
          <w:p w14:paraId="68FBE5A0" w14:textId="6AD72137" w:rsidR="00053AAF" w:rsidRPr="00883F26" w:rsidRDefault="00AC736E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s_school</w:t>
            </w:r>
            <w:proofErr w:type="spellEnd"/>
          </w:p>
        </w:tc>
        <w:tc>
          <w:tcPr>
            <w:tcW w:w="1350" w:type="dxa"/>
          </w:tcPr>
          <w:p w14:paraId="124AC9B9" w14:textId="1DA22CC2" w:rsidR="00053AAF" w:rsidRPr="00883F26" w:rsidRDefault="00BD4117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16</w:t>
            </w:r>
          </w:p>
        </w:tc>
        <w:tc>
          <w:tcPr>
            <w:tcW w:w="3244" w:type="dxa"/>
            <w:shd w:val="clear" w:color="auto" w:fill="auto"/>
            <w:noWrap/>
          </w:tcPr>
          <w:p w14:paraId="65040DA1" w14:textId="4C42415E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3AAF" w:rsidRPr="00883F26" w14:paraId="4801F2E8" w14:textId="77777777" w:rsidTr="00EA5EF3">
        <w:trPr>
          <w:trHeight w:val="310"/>
        </w:trPr>
        <w:tc>
          <w:tcPr>
            <w:tcW w:w="2700" w:type="dxa"/>
            <w:shd w:val="clear" w:color="auto" w:fill="auto"/>
            <w:noWrap/>
            <w:hideMark/>
          </w:tcPr>
          <w:p w14:paraId="5671AA1B" w14:textId="72C8F574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95" w:type="dxa"/>
          </w:tcPr>
          <w:p w14:paraId="207E4399" w14:textId="57DA8B9D" w:rsidR="00053AAF" w:rsidRPr="00883F26" w:rsidRDefault="00B240E8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50" w:type="dxa"/>
          </w:tcPr>
          <w:p w14:paraId="104BC603" w14:textId="5D179E54" w:rsidR="00053AAF" w:rsidRPr="00883F26" w:rsidRDefault="004F48A5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D6EA2"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0</w:t>
            </w:r>
          </w:p>
        </w:tc>
        <w:tc>
          <w:tcPr>
            <w:tcW w:w="3244" w:type="dxa"/>
            <w:shd w:val="clear" w:color="auto" w:fill="auto"/>
            <w:noWrap/>
          </w:tcPr>
          <w:p w14:paraId="6197BB34" w14:textId="3FB8CB17" w:rsidR="00053AAF" w:rsidRPr="00883F26" w:rsidRDefault="004F48A5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  <w:r w:rsidR="00EA5EF3"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ale</w:t>
            </w:r>
          </w:p>
        </w:tc>
      </w:tr>
      <w:tr w:rsidR="00053AAF" w:rsidRPr="00883F26" w14:paraId="78918263" w14:textId="77777777" w:rsidTr="00EA5EF3">
        <w:trPr>
          <w:trHeight w:val="310"/>
        </w:trPr>
        <w:tc>
          <w:tcPr>
            <w:tcW w:w="2700" w:type="dxa"/>
            <w:shd w:val="clear" w:color="auto" w:fill="auto"/>
            <w:noWrap/>
            <w:hideMark/>
          </w:tcPr>
          <w:p w14:paraId="0DD0862D" w14:textId="77777777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795" w:type="dxa"/>
          </w:tcPr>
          <w:p w14:paraId="12FFE6AE" w14:textId="202942D5" w:rsidR="00053AAF" w:rsidRPr="00883F26" w:rsidRDefault="00B240E8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350" w:type="dxa"/>
          </w:tcPr>
          <w:p w14:paraId="436EB1C5" w14:textId="65039C70" w:rsidR="00053AAF" w:rsidRPr="00883F26" w:rsidRDefault="00B240E8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-87</w:t>
            </w:r>
          </w:p>
        </w:tc>
        <w:tc>
          <w:tcPr>
            <w:tcW w:w="3244" w:type="dxa"/>
            <w:shd w:val="clear" w:color="auto" w:fill="auto"/>
            <w:noWrap/>
          </w:tcPr>
          <w:p w14:paraId="13B8224D" w14:textId="3FA512FC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3AAF" w:rsidRPr="00883F26" w14:paraId="66CFC694" w14:textId="77777777" w:rsidTr="00EA5EF3">
        <w:trPr>
          <w:trHeight w:val="310"/>
        </w:trPr>
        <w:tc>
          <w:tcPr>
            <w:tcW w:w="2700" w:type="dxa"/>
            <w:shd w:val="clear" w:color="auto" w:fill="auto"/>
            <w:noWrap/>
            <w:hideMark/>
          </w:tcPr>
          <w:p w14:paraId="01441AA9" w14:textId="4765EA4A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1795" w:type="dxa"/>
          </w:tcPr>
          <w:p w14:paraId="21EE8E49" w14:textId="784B1145" w:rsidR="00053AAF" w:rsidRPr="00883F26" w:rsidRDefault="00F64FBA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_wht</w:t>
            </w:r>
            <w:proofErr w:type="spellEnd"/>
          </w:p>
        </w:tc>
        <w:tc>
          <w:tcPr>
            <w:tcW w:w="1350" w:type="dxa"/>
          </w:tcPr>
          <w:p w14:paraId="0903A776" w14:textId="7B4AA98E" w:rsidR="00053AAF" w:rsidRPr="00883F26" w:rsidRDefault="009D6EA2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0</w:t>
            </w:r>
          </w:p>
        </w:tc>
        <w:tc>
          <w:tcPr>
            <w:tcW w:w="3244" w:type="dxa"/>
            <w:shd w:val="clear" w:color="auto" w:fill="auto"/>
            <w:noWrap/>
          </w:tcPr>
          <w:p w14:paraId="2CBF8144" w14:textId="4DDE37C8" w:rsidR="00053AAF" w:rsidRPr="00883F26" w:rsidRDefault="004F48A5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641253"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te</w:t>
            </w:r>
          </w:p>
        </w:tc>
      </w:tr>
      <w:tr w:rsidR="00053AAF" w:rsidRPr="00883F26" w14:paraId="5BCD91CB" w14:textId="77777777" w:rsidTr="00EA5EF3">
        <w:trPr>
          <w:trHeight w:val="310"/>
        </w:trPr>
        <w:tc>
          <w:tcPr>
            <w:tcW w:w="2700" w:type="dxa"/>
            <w:shd w:val="clear" w:color="auto" w:fill="auto"/>
            <w:noWrap/>
          </w:tcPr>
          <w:p w14:paraId="4C021C6B" w14:textId="37303DD0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</w:tcPr>
          <w:p w14:paraId="4418E35E" w14:textId="0B6FAF45" w:rsidR="00053AAF" w:rsidRPr="00883F26" w:rsidRDefault="006234FD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_ind</w:t>
            </w:r>
            <w:proofErr w:type="spellEnd"/>
          </w:p>
        </w:tc>
        <w:tc>
          <w:tcPr>
            <w:tcW w:w="1350" w:type="dxa"/>
          </w:tcPr>
          <w:p w14:paraId="7DF15618" w14:textId="5655DEBC" w:rsidR="00053AAF" w:rsidRPr="00883F26" w:rsidRDefault="009D6EA2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0</w:t>
            </w:r>
          </w:p>
        </w:tc>
        <w:tc>
          <w:tcPr>
            <w:tcW w:w="3244" w:type="dxa"/>
            <w:shd w:val="clear" w:color="auto" w:fill="auto"/>
            <w:noWrap/>
          </w:tcPr>
          <w:p w14:paraId="080909FE" w14:textId="5EFC439E" w:rsidR="00053AAF" w:rsidRPr="00883F26" w:rsidRDefault="004F48A5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641253"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igenous</w:t>
            </w:r>
          </w:p>
        </w:tc>
      </w:tr>
      <w:tr w:rsidR="00053AAF" w:rsidRPr="00883F26" w14:paraId="313E4281" w14:textId="77777777" w:rsidTr="00EA5EF3">
        <w:trPr>
          <w:trHeight w:val="310"/>
        </w:trPr>
        <w:tc>
          <w:tcPr>
            <w:tcW w:w="2700" w:type="dxa"/>
            <w:shd w:val="clear" w:color="auto" w:fill="auto"/>
            <w:noWrap/>
          </w:tcPr>
          <w:p w14:paraId="785F0577" w14:textId="50C02C01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</w:tcPr>
          <w:p w14:paraId="21FD8F19" w14:textId="270EB814" w:rsidR="00053AAF" w:rsidRPr="00883F26" w:rsidRDefault="00F64FBA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_blk</w:t>
            </w:r>
            <w:proofErr w:type="spellEnd"/>
          </w:p>
        </w:tc>
        <w:tc>
          <w:tcPr>
            <w:tcW w:w="1350" w:type="dxa"/>
          </w:tcPr>
          <w:p w14:paraId="2D0B726D" w14:textId="60F4E376" w:rsidR="00053AAF" w:rsidRPr="00883F26" w:rsidRDefault="009D6EA2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0</w:t>
            </w:r>
          </w:p>
        </w:tc>
        <w:tc>
          <w:tcPr>
            <w:tcW w:w="3244" w:type="dxa"/>
            <w:shd w:val="clear" w:color="auto" w:fill="auto"/>
            <w:noWrap/>
          </w:tcPr>
          <w:p w14:paraId="70619592" w14:textId="323D23AD" w:rsidR="00053AAF" w:rsidRPr="00883F26" w:rsidRDefault="004F48A5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641253"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k</w:t>
            </w:r>
          </w:p>
        </w:tc>
      </w:tr>
      <w:tr w:rsidR="00053AAF" w:rsidRPr="00883F26" w14:paraId="07D2B89E" w14:textId="77777777" w:rsidTr="00EA5EF3">
        <w:trPr>
          <w:trHeight w:val="310"/>
        </w:trPr>
        <w:tc>
          <w:tcPr>
            <w:tcW w:w="2700" w:type="dxa"/>
            <w:shd w:val="clear" w:color="auto" w:fill="auto"/>
            <w:noWrap/>
          </w:tcPr>
          <w:p w14:paraId="3C8A0FAD" w14:textId="7764FB3A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</w:tcPr>
          <w:p w14:paraId="4922CBDB" w14:textId="2A24A05C" w:rsidR="00053AAF" w:rsidRPr="00883F26" w:rsidRDefault="007A4CD6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_mez</w:t>
            </w:r>
            <w:proofErr w:type="spellEnd"/>
          </w:p>
        </w:tc>
        <w:tc>
          <w:tcPr>
            <w:tcW w:w="1350" w:type="dxa"/>
          </w:tcPr>
          <w:p w14:paraId="74327912" w14:textId="499C8E46" w:rsidR="00053AAF" w:rsidRPr="00883F26" w:rsidRDefault="009D6EA2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0</w:t>
            </w:r>
          </w:p>
        </w:tc>
        <w:tc>
          <w:tcPr>
            <w:tcW w:w="3244" w:type="dxa"/>
            <w:shd w:val="clear" w:color="auto" w:fill="auto"/>
            <w:noWrap/>
          </w:tcPr>
          <w:p w14:paraId="17883E43" w14:textId="6A2849BD" w:rsidR="00053AAF" w:rsidRPr="00883F26" w:rsidRDefault="004F48A5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641253"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zo</w:t>
            </w:r>
          </w:p>
        </w:tc>
      </w:tr>
      <w:tr w:rsidR="00053AAF" w:rsidRPr="00883F26" w14:paraId="4787ADC1" w14:textId="77777777" w:rsidTr="00EA5EF3">
        <w:trPr>
          <w:trHeight w:val="310"/>
        </w:trPr>
        <w:tc>
          <w:tcPr>
            <w:tcW w:w="2700" w:type="dxa"/>
            <w:shd w:val="clear" w:color="auto" w:fill="auto"/>
            <w:noWrap/>
          </w:tcPr>
          <w:p w14:paraId="3A013966" w14:textId="7806CA3E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</w:tcPr>
          <w:p w14:paraId="72C25BF1" w14:textId="7F642183" w:rsidR="00053AAF" w:rsidRPr="00883F26" w:rsidRDefault="007A4CD6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_ot</w:t>
            </w:r>
            <w:proofErr w:type="spellEnd"/>
          </w:p>
        </w:tc>
        <w:tc>
          <w:tcPr>
            <w:tcW w:w="1350" w:type="dxa"/>
          </w:tcPr>
          <w:p w14:paraId="2340D5AE" w14:textId="3DF50DF4" w:rsidR="00053AAF" w:rsidRPr="00883F26" w:rsidRDefault="009D6EA2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0</w:t>
            </w:r>
          </w:p>
        </w:tc>
        <w:tc>
          <w:tcPr>
            <w:tcW w:w="3244" w:type="dxa"/>
            <w:shd w:val="clear" w:color="auto" w:fill="auto"/>
            <w:noWrap/>
          </w:tcPr>
          <w:p w14:paraId="5C03DA24" w14:textId="27596830" w:rsidR="00053AAF" w:rsidRPr="00883F26" w:rsidRDefault="004F48A5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="00641253"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</w:t>
            </w:r>
          </w:p>
        </w:tc>
      </w:tr>
      <w:tr w:rsidR="00053AAF" w:rsidRPr="00883F26" w14:paraId="74B45CD2" w14:textId="77777777" w:rsidTr="00EA5EF3">
        <w:trPr>
          <w:trHeight w:val="310"/>
        </w:trPr>
        <w:tc>
          <w:tcPr>
            <w:tcW w:w="2700" w:type="dxa"/>
            <w:shd w:val="clear" w:color="auto" w:fill="auto"/>
            <w:noWrap/>
            <w:hideMark/>
          </w:tcPr>
          <w:p w14:paraId="3B21B073" w14:textId="3FE910B4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1795" w:type="dxa"/>
          </w:tcPr>
          <w:p w14:paraId="50824374" w14:textId="22003A51" w:rsidR="00053AAF" w:rsidRPr="00883F26" w:rsidRDefault="007A4CD6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v_married</w:t>
            </w:r>
            <w:proofErr w:type="spellEnd"/>
          </w:p>
        </w:tc>
        <w:tc>
          <w:tcPr>
            <w:tcW w:w="1350" w:type="dxa"/>
          </w:tcPr>
          <w:p w14:paraId="37AAFAC2" w14:textId="123CB4F9" w:rsidR="00053AAF" w:rsidRPr="00883F26" w:rsidRDefault="009D6EA2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0</w:t>
            </w:r>
          </w:p>
        </w:tc>
        <w:tc>
          <w:tcPr>
            <w:tcW w:w="3244" w:type="dxa"/>
            <w:shd w:val="clear" w:color="auto" w:fill="auto"/>
            <w:noWrap/>
          </w:tcPr>
          <w:p w14:paraId="167AFA28" w14:textId="65C34D17" w:rsidR="00053AAF" w:rsidRPr="00883F26" w:rsidRDefault="004F48A5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641253"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ried</w:t>
            </w:r>
          </w:p>
        </w:tc>
      </w:tr>
      <w:tr w:rsidR="00053AAF" w:rsidRPr="00883F26" w14:paraId="17F7D77E" w14:textId="77777777" w:rsidTr="00EA5EF3">
        <w:trPr>
          <w:trHeight w:val="310"/>
        </w:trPr>
        <w:tc>
          <w:tcPr>
            <w:tcW w:w="2700" w:type="dxa"/>
            <w:shd w:val="clear" w:color="auto" w:fill="auto"/>
            <w:noWrap/>
          </w:tcPr>
          <w:p w14:paraId="4659E697" w14:textId="4BA8D93F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</w:tcPr>
          <w:p w14:paraId="13744863" w14:textId="03B933AA" w:rsidR="00053AAF" w:rsidRPr="00883F26" w:rsidRDefault="000666EA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v_separated</w:t>
            </w:r>
            <w:proofErr w:type="spellEnd"/>
          </w:p>
        </w:tc>
        <w:tc>
          <w:tcPr>
            <w:tcW w:w="1350" w:type="dxa"/>
          </w:tcPr>
          <w:p w14:paraId="1B8ECA8A" w14:textId="3DF77E90" w:rsidR="00053AAF" w:rsidRPr="00883F26" w:rsidRDefault="009D6EA2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0</w:t>
            </w:r>
          </w:p>
        </w:tc>
        <w:tc>
          <w:tcPr>
            <w:tcW w:w="3244" w:type="dxa"/>
            <w:shd w:val="clear" w:color="auto" w:fill="auto"/>
            <w:noWrap/>
          </w:tcPr>
          <w:p w14:paraId="01F003E7" w14:textId="66A607BF" w:rsidR="00053AAF" w:rsidRPr="00883F26" w:rsidRDefault="004F48A5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641253"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arated</w:t>
            </w:r>
          </w:p>
        </w:tc>
      </w:tr>
      <w:tr w:rsidR="00053AAF" w:rsidRPr="00883F26" w14:paraId="3A32051A" w14:textId="77777777" w:rsidTr="00EA5EF3">
        <w:trPr>
          <w:trHeight w:val="310"/>
        </w:trPr>
        <w:tc>
          <w:tcPr>
            <w:tcW w:w="2700" w:type="dxa"/>
            <w:shd w:val="clear" w:color="auto" w:fill="auto"/>
            <w:noWrap/>
          </w:tcPr>
          <w:p w14:paraId="1A12B101" w14:textId="27A31A2F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</w:tcPr>
          <w:p w14:paraId="374B1B29" w14:textId="38BA52D2" w:rsidR="00053AAF" w:rsidRPr="00883F26" w:rsidRDefault="000666EA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v_single</w:t>
            </w:r>
            <w:proofErr w:type="spellEnd"/>
          </w:p>
        </w:tc>
        <w:tc>
          <w:tcPr>
            <w:tcW w:w="1350" w:type="dxa"/>
          </w:tcPr>
          <w:p w14:paraId="2069086F" w14:textId="5ABF2670" w:rsidR="00053AAF" w:rsidRPr="00883F26" w:rsidRDefault="009D6EA2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0</w:t>
            </w:r>
          </w:p>
        </w:tc>
        <w:tc>
          <w:tcPr>
            <w:tcW w:w="3244" w:type="dxa"/>
            <w:shd w:val="clear" w:color="auto" w:fill="auto"/>
            <w:noWrap/>
          </w:tcPr>
          <w:p w14:paraId="5A1D2EA1" w14:textId="067D6CEB" w:rsidR="00053AAF" w:rsidRPr="00883F26" w:rsidRDefault="004F48A5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641253"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gle</w:t>
            </w:r>
          </w:p>
        </w:tc>
      </w:tr>
      <w:tr w:rsidR="00053AAF" w:rsidRPr="00883F26" w14:paraId="2DA10A01" w14:textId="77777777" w:rsidTr="00EA5EF3">
        <w:trPr>
          <w:trHeight w:val="310"/>
        </w:trPr>
        <w:tc>
          <w:tcPr>
            <w:tcW w:w="2700" w:type="dxa"/>
            <w:shd w:val="clear" w:color="auto" w:fill="auto"/>
            <w:noWrap/>
            <w:hideMark/>
          </w:tcPr>
          <w:p w14:paraId="2BFA76A9" w14:textId="77FB4E8D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ject elements</w:t>
            </w:r>
          </w:p>
        </w:tc>
        <w:tc>
          <w:tcPr>
            <w:tcW w:w="1795" w:type="dxa"/>
          </w:tcPr>
          <w:p w14:paraId="57ECB21D" w14:textId="77777777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1F7C3DA" w14:textId="0B78BB4C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4" w:type="dxa"/>
            <w:shd w:val="clear" w:color="auto" w:fill="auto"/>
            <w:noWrap/>
          </w:tcPr>
          <w:p w14:paraId="42A6FE6C" w14:textId="3C974325" w:rsidR="00053AAF" w:rsidRPr="00883F26" w:rsidRDefault="00053AAF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F55DB" w:rsidRPr="00883F26" w14:paraId="531D329A" w14:textId="77777777" w:rsidTr="00EA5EF3">
        <w:trPr>
          <w:trHeight w:val="310"/>
        </w:trPr>
        <w:tc>
          <w:tcPr>
            <w:tcW w:w="2700" w:type="dxa"/>
            <w:shd w:val="clear" w:color="auto" w:fill="auto"/>
            <w:noWrap/>
            <w:hideMark/>
          </w:tcPr>
          <w:p w14:paraId="52AA657E" w14:textId="64D7C7F9" w:rsidR="003F55DB" w:rsidRPr="00883F26" w:rsidRDefault="003F55DB" w:rsidP="00EA5EF3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ineering and physical interventions</w:t>
            </w:r>
          </w:p>
        </w:tc>
        <w:tc>
          <w:tcPr>
            <w:tcW w:w="1795" w:type="dxa"/>
          </w:tcPr>
          <w:p w14:paraId="1A54B772" w14:textId="10736B6E" w:rsidR="003F55DB" w:rsidRPr="00883F26" w:rsidRDefault="00AF6AC0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1</w:t>
            </w:r>
          </w:p>
        </w:tc>
        <w:tc>
          <w:tcPr>
            <w:tcW w:w="1350" w:type="dxa"/>
          </w:tcPr>
          <w:p w14:paraId="0ED60F96" w14:textId="2A40489D" w:rsidR="003F55DB" w:rsidRPr="00883F26" w:rsidRDefault="003F55DB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0</w:t>
            </w:r>
          </w:p>
        </w:tc>
        <w:tc>
          <w:tcPr>
            <w:tcW w:w="3244" w:type="dxa"/>
            <w:shd w:val="clear" w:color="auto" w:fill="auto"/>
            <w:noWrap/>
          </w:tcPr>
          <w:p w14:paraId="6E0474B4" w14:textId="577CF75C" w:rsidR="003F55DB" w:rsidRPr="00883F26" w:rsidRDefault="00486CA7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/No</w:t>
            </w:r>
          </w:p>
        </w:tc>
      </w:tr>
      <w:tr w:rsidR="003F55DB" w:rsidRPr="00883F26" w14:paraId="70E73F38" w14:textId="77777777" w:rsidTr="00EA5EF3">
        <w:trPr>
          <w:trHeight w:val="310"/>
        </w:trPr>
        <w:tc>
          <w:tcPr>
            <w:tcW w:w="2700" w:type="dxa"/>
            <w:shd w:val="clear" w:color="auto" w:fill="auto"/>
            <w:noWrap/>
            <w:hideMark/>
          </w:tcPr>
          <w:p w14:paraId="222B165D" w14:textId="4EA3A0ED" w:rsidR="003F55DB" w:rsidRPr="00883F26" w:rsidRDefault="003F55DB" w:rsidP="00EA5EF3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lic space</w:t>
            </w:r>
          </w:p>
        </w:tc>
        <w:tc>
          <w:tcPr>
            <w:tcW w:w="1795" w:type="dxa"/>
          </w:tcPr>
          <w:p w14:paraId="253A0355" w14:textId="147F7F5E" w:rsidR="003F55DB" w:rsidRPr="00883F26" w:rsidRDefault="002F4EDA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2</w:t>
            </w:r>
          </w:p>
        </w:tc>
        <w:tc>
          <w:tcPr>
            <w:tcW w:w="1350" w:type="dxa"/>
          </w:tcPr>
          <w:p w14:paraId="6BFD6F0F" w14:textId="7F2E7816" w:rsidR="003F55DB" w:rsidRPr="00883F26" w:rsidRDefault="003F55DB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0</w:t>
            </w:r>
          </w:p>
        </w:tc>
        <w:tc>
          <w:tcPr>
            <w:tcW w:w="3244" w:type="dxa"/>
            <w:shd w:val="clear" w:color="auto" w:fill="auto"/>
            <w:noWrap/>
          </w:tcPr>
          <w:p w14:paraId="6A05AE25" w14:textId="2862D47E" w:rsidR="003F55DB" w:rsidRPr="00883F26" w:rsidRDefault="00486CA7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/No</w:t>
            </w:r>
          </w:p>
        </w:tc>
      </w:tr>
      <w:tr w:rsidR="003F55DB" w:rsidRPr="00883F26" w14:paraId="5AE60153" w14:textId="77777777" w:rsidTr="00EA5EF3">
        <w:trPr>
          <w:trHeight w:val="310"/>
        </w:trPr>
        <w:tc>
          <w:tcPr>
            <w:tcW w:w="2700" w:type="dxa"/>
            <w:shd w:val="clear" w:color="auto" w:fill="auto"/>
            <w:noWrap/>
            <w:hideMark/>
          </w:tcPr>
          <w:p w14:paraId="1D9A404B" w14:textId="77FF1637" w:rsidR="003F55DB" w:rsidRPr="00883F26" w:rsidRDefault="003F55DB" w:rsidP="00EA5EF3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acity building</w:t>
            </w:r>
          </w:p>
        </w:tc>
        <w:tc>
          <w:tcPr>
            <w:tcW w:w="1795" w:type="dxa"/>
          </w:tcPr>
          <w:p w14:paraId="1A6B1309" w14:textId="1A2F9532" w:rsidR="003F55DB" w:rsidRPr="00883F26" w:rsidRDefault="002F4EDA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3</w:t>
            </w:r>
          </w:p>
        </w:tc>
        <w:tc>
          <w:tcPr>
            <w:tcW w:w="1350" w:type="dxa"/>
          </w:tcPr>
          <w:p w14:paraId="0F0BE336" w14:textId="34C1E804" w:rsidR="003F55DB" w:rsidRPr="00883F26" w:rsidRDefault="003F55DB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0</w:t>
            </w:r>
          </w:p>
        </w:tc>
        <w:tc>
          <w:tcPr>
            <w:tcW w:w="3244" w:type="dxa"/>
            <w:shd w:val="clear" w:color="auto" w:fill="auto"/>
            <w:noWrap/>
          </w:tcPr>
          <w:p w14:paraId="41A13BBD" w14:textId="727EA024" w:rsidR="003F55DB" w:rsidRPr="00883F26" w:rsidRDefault="00486CA7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/No</w:t>
            </w:r>
          </w:p>
        </w:tc>
      </w:tr>
      <w:tr w:rsidR="003F55DB" w:rsidRPr="00883F26" w14:paraId="5460A724" w14:textId="77777777" w:rsidTr="00EA5EF3">
        <w:trPr>
          <w:trHeight w:val="310"/>
        </w:trPr>
        <w:tc>
          <w:tcPr>
            <w:tcW w:w="2700" w:type="dxa"/>
            <w:shd w:val="clear" w:color="auto" w:fill="auto"/>
            <w:noWrap/>
            <w:hideMark/>
          </w:tcPr>
          <w:p w14:paraId="44CDA27D" w14:textId="67B22A6F" w:rsidR="003F55DB" w:rsidRPr="00883F26" w:rsidRDefault="003F55DB" w:rsidP="00EA5EF3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ty empowerment</w:t>
            </w:r>
          </w:p>
        </w:tc>
        <w:tc>
          <w:tcPr>
            <w:tcW w:w="1795" w:type="dxa"/>
          </w:tcPr>
          <w:p w14:paraId="4B0C262F" w14:textId="4F31CBD0" w:rsidR="003F55DB" w:rsidRPr="00883F26" w:rsidRDefault="00AF6AC0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2F4EDA"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27BBCF03" w14:textId="0DEEBD65" w:rsidR="003F55DB" w:rsidRPr="00883F26" w:rsidRDefault="003F55DB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0</w:t>
            </w:r>
          </w:p>
        </w:tc>
        <w:tc>
          <w:tcPr>
            <w:tcW w:w="3244" w:type="dxa"/>
            <w:shd w:val="clear" w:color="auto" w:fill="auto"/>
            <w:noWrap/>
          </w:tcPr>
          <w:p w14:paraId="1FDF5BB2" w14:textId="7ED27205" w:rsidR="003F55DB" w:rsidRPr="00883F26" w:rsidRDefault="00486CA7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/No</w:t>
            </w:r>
          </w:p>
        </w:tc>
      </w:tr>
      <w:tr w:rsidR="003F55DB" w:rsidRPr="00883F26" w14:paraId="72C4E3E9" w14:textId="77777777" w:rsidTr="00EA5EF3">
        <w:trPr>
          <w:trHeight w:val="310"/>
        </w:trPr>
        <w:tc>
          <w:tcPr>
            <w:tcW w:w="2700" w:type="dxa"/>
            <w:shd w:val="clear" w:color="auto" w:fill="auto"/>
            <w:noWrap/>
            <w:hideMark/>
          </w:tcPr>
          <w:p w14:paraId="13502D19" w14:textId="5E236273" w:rsidR="003F55DB" w:rsidRPr="00883F26" w:rsidRDefault="003F55DB" w:rsidP="00EA5EF3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nvironmental resilience</w:t>
            </w:r>
          </w:p>
        </w:tc>
        <w:tc>
          <w:tcPr>
            <w:tcW w:w="1795" w:type="dxa"/>
          </w:tcPr>
          <w:p w14:paraId="0F99037D" w14:textId="2B7438D7" w:rsidR="003F55DB" w:rsidRPr="00883F26" w:rsidRDefault="00AF6AC0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E84322"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254DBDC0" w14:textId="423293C3" w:rsidR="003F55DB" w:rsidRPr="00883F26" w:rsidRDefault="003F55DB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0</w:t>
            </w:r>
          </w:p>
        </w:tc>
        <w:tc>
          <w:tcPr>
            <w:tcW w:w="3244" w:type="dxa"/>
            <w:shd w:val="clear" w:color="auto" w:fill="auto"/>
            <w:noWrap/>
          </w:tcPr>
          <w:p w14:paraId="05DECD5C" w14:textId="6A6D2E36" w:rsidR="003F55DB" w:rsidRPr="00883F26" w:rsidRDefault="00486CA7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/No</w:t>
            </w:r>
          </w:p>
        </w:tc>
      </w:tr>
      <w:tr w:rsidR="003F55DB" w:rsidRPr="00883F26" w14:paraId="01921D1F" w14:textId="77777777" w:rsidTr="00EA5EF3">
        <w:trPr>
          <w:trHeight w:val="310"/>
        </w:trPr>
        <w:tc>
          <w:tcPr>
            <w:tcW w:w="2700" w:type="dxa"/>
            <w:shd w:val="clear" w:color="auto" w:fill="auto"/>
            <w:noWrap/>
            <w:hideMark/>
          </w:tcPr>
          <w:p w14:paraId="5798FF5F" w14:textId="6764C7DD" w:rsidR="003F55DB" w:rsidRPr="00883F26" w:rsidRDefault="003F55DB" w:rsidP="00EA5EF3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vernance</w:t>
            </w:r>
          </w:p>
        </w:tc>
        <w:tc>
          <w:tcPr>
            <w:tcW w:w="1795" w:type="dxa"/>
          </w:tcPr>
          <w:p w14:paraId="41F01474" w14:textId="24B56646" w:rsidR="003F55DB" w:rsidRPr="00883F26" w:rsidRDefault="00AF6AC0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E84322"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787AEC05" w14:textId="295B89B7" w:rsidR="003F55DB" w:rsidRPr="00883F26" w:rsidRDefault="003F55DB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0</w:t>
            </w:r>
          </w:p>
        </w:tc>
        <w:tc>
          <w:tcPr>
            <w:tcW w:w="3244" w:type="dxa"/>
            <w:shd w:val="clear" w:color="auto" w:fill="auto"/>
            <w:noWrap/>
          </w:tcPr>
          <w:p w14:paraId="2389CC4F" w14:textId="7992CC51" w:rsidR="003F55DB" w:rsidRPr="00883F26" w:rsidRDefault="00486CA7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/No</w:t>
            </w:r>
          </w:p>
        </w:tc>
      </w:tr>
      <w:tr w:rsidR="003F55DB" w:rsidRPr="00883F26" w14:paraId="696B7513" w14:textId="77777777" w:rsidTr="00EA5EF3">
        <w:trPr>
          <w:trHeight w:val="310"/>
        </w:trPr>
        <w:tc>
          <w:tcPr>
            <w:tcW w:w="2700" w:type="dxa"/>
            <w:shd w:val="clear" w:color="auto" w:fill="auto"/>
            <w:noWrap/>
            <w:hideMark/>
          </w:tcPr>
          <w:p w14:paraId="5D73CF74" w14:textId="3389E593" w:rsidR="003F55DB" w:rsidRPr="00883F26" w:rsidRDefault="003F55DB" w:rsidP="00EA5EF3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ory Framework</w:t>
            </w:r>
          </w:p>
        </w:tc>
        <w:tc>
          <w:tcPr>
            <w:tcW w:w="1795" w:type="dxa"/>
          </w:tcPr>
          <w:p w14:paraId="1860DB94" w14:textId="5E2160EC" w:rsidR="003F55DB" w:rsidRPr="00883F26" w:rsidRDefault="00AF6AC0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E84322"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6DB36AFD" w14:textId="37BEFE35" w:rsidR="003F55DB" w:rsidRPr="00883F26" w:rsidRDefault="003F55DB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0</w:t>
            </w:r>
          </w:p>
        </w:tc>
        <w:tc>
          <w:tcPr>
            <w:tcW w:w="3244" w:type="dxa"/>
            <w:shd w:val="clear" w:color="auto" w:fill="auto"/>
            <w:noWrap/>
          </w:tcPr>
          <w:p w14:paraId="3EEA80E4" w14:textId="0FB5458D" w:rsidR="003F55DB" w:rsidRPr="00883F26" w:rsidRDefault="00486CA7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/No</w:t>
            </w:r>
          </w:p>
        </w:tc>
      </w:tr>
      <w:tr w:rsidR="003F55DB" w:rsidRPr="00883F26" w14:paraId="5FC2CBE0" w14:textId="77777777" w:rsidTr="00EA5EF3">
        <w:trPr>
          <w:trHeight w:val="310"/>
        </w:trPr>
        <w:tc>
          <w:tcPr>
            <w:tcW w:w="2700" w:type="dxa"/>
            <w:shd w:val="clear" w:color="auto" w:fill="auto"/>
            <w:noWrap/>
            <w:hideMark/>
          </w:tcPr>
          <w:p w14:paraId="5A77414D" w14:textId="0DD64752" w:rsidR="003F55DB" w:rsidRPr="00883F26" w:rsidRDefault="003F55DB" w:rsidP="00EA5EF3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S, information, and communication technologies</w:t>
            </w:r>
          </w:p>
        </w:tc>
        <w:tc>
          <w:tcPr>
            <w:tcW w:w="1795" w:type="dxa"/>
          </w:tcPr>
          <w:p w14:paraId="7C106D11" w14:textId="4190213D" w:rsidR="003F55DB" w:rsidRPr="00883F26" w:rsidRDefault="00AF6AC0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E84322"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787FBC99" w14:textId="352B1118" w:rsidR="003F55DB" w:rsidRPr="00883F26" w:rsidRDefault="003F55DB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0</w:t>
            </w:r>
          </w:p>
        </w:tc>
        <w:tc>
          <w:tcPr>
            <w:tcW w:w="3244" w:type="dxa"/>
            <w:shd w:val="clear" w:color="auto" w:fill="auto"/>
            <w:noWrap/>
          </w:tcPr>
          <w:p w14:paraId="2C111A4A" w14:textId="3839EB18" w:rsidR="003F55DB" w:rsidRPr="00883F26" w:rsidRDefault="00486CA7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/No</w:t>
            </w:r>
          </w:p>
        </w:tc>
      </w:tr>
      <w:tr w:rsidR="003F55DB" w:rsidRPr="00883F26" w14:paraId="4435E370" w14:textId="77777777" w:rsidTr="00EA5EF3">
        <w:trPr>
          <w:trHeight w:val="310"/>
        </w:trPr>
        <w:tc>
          <w:tcPr>
            <w:tcW w:w="2700" w:type="dxa"/>
            <w:shd w:val="clear" w:color="auto" w:fill="auto"/>
            <w:noWrap/>
            <w:hideMark/>
          </w:tcPr>
          <w:p w14:paraId="0CD05901" w14:textId="675ED20B" w:rsidR="003F55DB" w:rsidRPr="00883F26" w:rsidRDefault="003F55DB" w:rsidP="00EA5EF3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ets and financing</w:t>
            </w:r>
          </w:p>
        </w:tc>
        <w:tc>
          <w:tcPr>
            <w:tcW w:w="1795" w:type="dxa"/>
          </w:tcPr>
          <w:p w14:paraId="19B07FD9" w14:textId="51580364" w:rsidR="003F55DB" w:rsidRPr="00883F26" w:rsidRDefault="00AF6AC0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E84322"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0150E299" w14:textId="15F96B21" w:rsidR="003F55DB" w:rsidRPr="00883F26" w:rsidRDefault="003F55DB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0</w:t>
            </w:r>
          </w:p>
        </w:tc>
        <w:tc>
          <w:tcPr>
            <w:tcW w:w="3244" w:type="dxa"/>
            <w:shd w:val="clear" w:color="auto" w:fill="auto"/>
            <w:noWrap/>
          </w:tcPr>
          <w:p w14:paraId="2FF338E1" w14:textId="20FCCC64" w:rsidR="003F55DB" w:rsidRPr="00883F26" w:rsidRDefault="00486CA7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/No</w:t>
            </w:r>
          </w:p>
        </w:tc>
      </w:tr>
      <w:tr w:rsidR="003F55DB" w:rsidRPr="00883F26" w14:paraId="2C8E1D47" w14:textId="77777777" w:rsidTr="00EA5EF3">
        <w:trPr>
          <w:trHeight w:val="310"/>
        </w:trPr>
        <w:tc>
          <w:tcPr>
            <w:tcW w:w="2700" w:type="dxa"/>
            <w:shd w:val="clear" w:color="auto" w:fill="auto"/>
            <w:noWrap/>
            <w:hideMark/>
          </w:tcPr>
          <w:p w14:paraId="62630CB6" w14:textId="1C055733" w:rsidR="003F55DB" w:rsidRPr="00883F26" w:rsidRDefault="003F55DB" w:rsidP="00EA5EF3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 gardens/food</w:t>
            </w:r>
          </w:p>
        </w:tc>
        <w:tc>
          <w:tcPr>
            <w:tcW w:w="1795" w:type="dxa"/>
          </w:tcPr>
          <w:p w14:paraId="03708876" w14:textId="580BB5C3" w:rsidR="003F55DB" w:rsidRPr="00883F26" w:rsidRDefault="00AF6AC0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1</w:t>
            </w:r>
            <w:r w:rsidR="00E84322"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2056E818" w14:textId="192BB0B8" w:rsidR="003F55DB" w:rsidRPr="00883F26" w:rsidRDefault="003F55DB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0</w:t>
            </w:r>
          </w:p>
        </w:tc>
        <w:tc>
          <w:tcPr>
            <w:tcW w:w="3244" w:type="dxa"/>
            <w:shd w:val="clear" w:color="auto" w:fill="auto"/>
            <w:noWrap/>
          </w:tcPr>
          <w:p w14:paraId="0CEB97D5" w14:textId="1D39D58C" w:rsidR="003F55DB" w:rsidRPr="00883F26" w:rsidRDefault="00486CA7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/No</w:t>
            </w:r>
          </w:p>
        </w:tc>
      </w:tr>
      <w:tr w:rsidR="003F55DB" w:rsidRPr="00883F26" w14:paraId="278705AD" w14:textId="77777777" w:rsidTr="00EA5EF3">
        <w:trPr>
          <w:trHeight w:val="310"/>
        </w:trPr>
        <w:tc>
          <w:tcPr>
            <w:tcW w:w="2700" w:type="dxa"/>
            <w:shd w:val="clear" w:color="auto" w:fill="auto"/>
            <w:noWrap/>
            <w:hideMark/>
          </w:tcPr>
          <w:p w14:paraId="6305E6A3" w14:textId="5DDEACBD" w:rsidR="003F55DB" w:rsidRPr="00883F26" w:rsidRDefault="003F55DB" w:rsidP="00EA5EF3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 livelihoods</w:t>
            </w:r>
          </w:p>
        </w:tc>
        <w:tc>
          <w:tcPr>
            <w:tcW w:w="1795" w:type="dxa"/>
          </w:tcPr>
          <w:p w14:paraId="5754DE57" w14:textId="027C0218" w:rsidR="003F55DB" w:rsidRPr="00883F26" w:rsidRDefault="00AF6AC0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1</w:t>
            </w:r>
            <w:r w:rsidR="00E84322"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59EBCF2D" w14:textId="3C275112" w:rsidR="003F55DB" w:rsidRPr="00883F26" w:rsidRDefault="003F55DB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0</w:t>
            </w:r>
          </w:p>
        </w:tc>
        <w:tc>
          <w:tcPr>
            <w:tcW w:w="3244" w:type="dxa"/>
            <w:shd w:val="clear" w:color="auto" w:fill="auto"/>
            <w:noWrap/>
          </w:tcPr>
          <w:p w14:paraId="746DDDBE" w14:textId="4EC21EB2" w:rsidR="003F55DB" w:rsidRPr="00883F26" w:rsidRDefault="00486CA7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/No</w:t>
            </w:r>
          </w:p>
        </w:tc>
      </w:tr>
      <w:tr w:rsidR="003F55DB" w:rsidRPr="00883F26" w14:paraId="29344C0B" w14:textId="77777777" w:rsidTr="00EA5EF3">
        <w:trPr>
          <w:trHeight w:val="310"/>
        </w:trPr>
        <w:tc>
          <w:tcPr>
            <w:tcW w:w="2700" w:type="dxa"/>
            <w:shd w:val="clear" w:color="auto" w:fill="auto"/>
            <w:noWrap/>
            <w:hideMark/>
          </w:tcPr>
          <w:p w14:paraId="6EF2777E" w14:textId="6240D4B7" w:rsidR="003F55DB" w:rsidRPr="00883F26" w:rsidRDefault="003F55DB" w:rsidP="00EA5EF3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 warning systems</w:t>
            </w:r>
          </w:p>
        </w:tc>
        <w:tc>
          <w:tcPr>
            <w:tcW w:w="1795" w:type="dxa"/>
          </w:tcPr>
          <w:p w14:paraId="390AA069" w14:textId="6A68F855" w:rsidR="003F55DB" w:rsidRPr="00883F26" w:rsidRDefault="00AF6AC0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1</w:t>
            </w:r>
            <w:r w:rsidR="00E84322"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207AD3B3" w14:textId="4B5DEB4B" w:rsidR="003F55DB" w:rsidRPr="00883F26" w:rsidRDefault="003F55DB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0</w:t>
            </w:r>
          </w:p>
        </w:tc>
        <w:tc>
          <w:tcPr>
            <w:tcW w:w="3244" w:type="dxa"/>
            <w:shd w:val="clear" w:color="auto" w:fill="auto"/>
            <w:noWrap/>
          </w:tcPr>
          <w:p w14:paraId="66DF224B" w14:textId="08206D68" w:rsidR="003F55DB" w:rsidRPr="00883F26" w:rsidRDefault="00486CA7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/No</w:t>
            </w:r>
          </w:p>
        </w:tc>
      </w:tr>
      <w:tr w:rsidR="003F55DB" w:rsidRPr="00883F26" w14:paraId="44216F70" w14:textId="77777777" w:rsidTr="00EA5EF3">
        <w:trPr>
          <w:trHeight w:val="310"/>
        </w:trPr>
        <w:tc>
          <w:tcPr>
            <w:tcW w:w="2700" w:type="dxa"/>
            <w:shd w:val="clear" w:color="auto" w:fill="auto"/>
            <w:noWrap/>
            <w:hideMark/>
          </w:tcPr>
          <w:p w14:paraId="56560D86" w14:textId="05785F2B" w:rsidR="003F55DB" w:rsidRPr="00883F26" w:rsidRDefault="003F55DB" w:rsidP="00EA5EF3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ergency and disaster management</w:t>
            </w:r>
          </w:p>
        </w:tc>
        <w:tc>
          <w:tcPr>
            <w:tcW w:w="1795" w:type="dxa"/>
          </w:tcPr>
          <w:p w14:paraId="58D9C028" w14:textId="75FAACD5" w:rsidR="003F55DB" w:rsidRPr="00883F26" w:rsidRDefault="00AF6AC0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1</w:t>
            </w:r>
            <w:r w:rsidR="00050BBD"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7ABC35CF" w14:textId="6D186839" w:rsidR="003F55DB" w:rsidRPr="00883F26" w:rsidRDefault="003F55DB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0</w:t>
            </w:r>
          </w:p>
        </w:tc>
        <w:tc>
          <w:tcPr>
            <w:tcW w:w="3244" w:type="dxa"/>
            <w:shd w:val="clear" w:color="auto" w:fill="auto"/>
            <w:noWrap/>
          </w:tcPr>
          <w:p w14:paraId="3E51AB1E" w14:textId="5F11E0FB" w:rsidR="003F55DB" w:rsidRPr="00883F26" w:rsidRDefault="00486CA7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/No</w:t>
            </w:r>
          </w:p>
        </w:tc>
      </w:tr>
      <w:tr w:rsidR="003F55DB" w:rsidRPr="00883F26" w14:paraId="696907F1" w14:textId="77777777" w:rsidTr="00EA5EF3">
        <w:trPr>
          <w:trHeight w:val="310"/>
        </w:trPr>
        <w:tc>
          <w:tcPr>
            <w:tcW w:w="2700" w:type="dxa"/>
            <w:shd w:val="clear" w:color="auto" w:fill="auto"/>
            <w:noWrap/>
            <w:hideMark/>
          </w:tcPr>
          <w:p w14:paraId="51BCEFD5" w14:textId="18326769" w:rsidR="003F55DB" w:rsidRPr="00883F26" w:rsidRDefault="003F55DB" w:rsidP="00EA5EF3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aster Risk Reduction</w:t>
            </w:r>
          </w:p>
        </w:tc>
        <w:tc>
          <w:tcPr>
            <w:tcW w:w="1795" w:type="dxa"/>
          </w:tcPr>
          <w:p w14:paraId="65C212C3" w14:textId="2CC56303" w:rsidR="003F55DB" w:rsidRPr="00883F26" w:rsidRDefault="00AF6AC0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1</w:t>
            </w:r>
            <w:r w:rsidR="00050BBD"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649BFEDB" w14:textId="5C633397" w:rsidR="003F55DB" w:rsidRPr="00883F26" w:rsidRDefault="003F55DB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0</w:t>
            </w:r>
          </w:p>
        </w:tc>
        <w:tc>
          <w:tcPr>
            <w:tcW w:w="3244" w:type="dxa"/>
            <w:shd w:val="clear" w:color="auto" w:fill="auto"/>
            <w:noWrap/>
          </w:tcPr>
          <w:p w14:paraId="5849978B" w14:textId="4BF0F1D9" w:rsidR="003F55DB" w:rsidRPr="00883F26" w:rsidRDefault="00486CA7" w:rsidP="00EA5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/No</w:t>
            </w:r>
          </w:p>
        </w:tc>
      </w:tr>
    </w:tbl>
    <w:p w14:paraId="5F8B4F3B" w14:textId="3E233455" w:rsidR="00B23EBF" w:rsidRDefault="00B15D62">
      <w:r>
        <w:br w:type="textWrapping" w:clear="all"/>
      </w:r>
    </w:p>
    <w:sectPr w:rsidR="00B23E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67B2EF3"/>
    <w:multiLevelType w:val="hybridMultilevel"/>
    <w:tmpl w:val="74F082F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EBF"/>
    <w:rsid w:val="00050BBD"/>
    <w:rsid w:val="00053AAF"/>
    <w:rsid w:val="000666EA"/>
    <w:rsid w:val="000B063B"/>
    <w:rsid w:val="000D65CE"/>
    <w:rsid w:val="00111C94"/>
    <w:rsid w:val="00187894"/>
    <w:rsid w:val="001F772C"/>
    <w:rsid w:val="002F4EDA"/>
    <w:rsid w:val="00307E3B"/>
    <w:rsid w:val="003551EF"/>
    <w:rsid w:val="003E27D5"/>
    <w:rsid w:val="003F55DB"/>
    <w:rsid w:val="00486CA7"/>
    <w:rsid w:val="004F48A5"/>
    <w:rsid w:val="004F77A4"/>
    <w:rsid w:val="0059641D"/>
    <w:rsid w:val="005E4166"/>
    <w:rsid w:val="006234FD"/>
    <w:rsid w:val="00641253"/>
    <w:rsid w:val="00684EB5"/>
    <w:rsid w:val="0069772B"/>
    <w:rsid w:val="007023B9"/>
    <w:rsid w:val="007A4CD6"/>
    <w:rsid w:val="00883F26"/>
    <w:rsid w:val="009163A5"/>
    <w:rsid w:val="009B38AD"/>
    <w:rsid w:val="009D6EA2"/>
    <w:rsid w:val="00A06A0C"/>
    <w:rsid w:val="00A30F2C"/>
    <w:rsid w:val="00AC736E"/>
    <w:rsid w:val="00AF6AC0"/>
    <w:rsid w:val="00B06E6F"/>
    <w:rsid w:val="00B13797"/>
    <w:rsid w:val="00B15D62"/>
    <w:rsid w:val="00B23EBF"/>
    <w:rsid w:val="00B240E8"/>
    <w:rsid w:val="00BD4117"/>
    <w:rsid w:val="00C53476"/>
    <w:rsid w:val="00DF6361"/>
    <w:rsid w:val="00E84322"/>
    <w:rsid w:val="00EA5EF3"/>
    <w:rsid w:val="00ED5191"/>
    <w:rsid w:val="00EF6152"/>
    <w:rsid w:val="00F24BDE"/>
    <w:rsid w:val="00F64FBA"/>
    <w:rsid w:val="00FD6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09F91"/>
  <w15:chartTrackingRefBased/>
  <w15:docId w15:val="{62A620F9-7BEE-4673-A1CD-2A8F9B80F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E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3EB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5347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534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iudit-my.sharepoint.com/:u:/g/personal/alejarri_fiu_edu/ETEgvioNhE5NkzdFQUhF0KABS9AZYSILqKIlBd4BOvLJbA?e=QkYARB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59A07BA23B7941869A73436ED8E1C0" ma:contentTypeVersion="17" ma:contentTypeDescription="Create a new document." ma:contentTypeScope="" ma:versionID="1ff4f7d79fa6bb742a79750842e31289">
  <xsd:schema xmlns:xsd="http://www.w3.org/2001/XMLSchema" xmlns:xs="http://www.w3.org/2001/XMLSchema" xmlns:p="http://schemas.microsoft.com/office/2006/metadata/properties" xmlns:ns1="http://schemas.microsoft.com/sharepoint/v3" xmlns:ns3="59bbfa11-dea1-4202-b081-82c0942f36aa" xmlns:ns4="6a67e4ea-6ca4-413e-8dcb-a25543457d64" targetNamespace="http://schemas.microsoft.com/office/2006/metadata/properties" ma:root="true" ma:fieldsID="bc6be788220ae757476f3cdedacc9dd2" ns1:_="" ns3:_="" ns4:_="">
    <xsd:import namespace="http://schemas.microsoft.com/sharepoint/v3"/>
    <xsd:import namespace="59bbfa11-dea1-4202-b081-82c0942f36aa"/>
    <xsd:import namespace="6a67e4ea-6ca4-413e-8dcb-a25543457d6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ingHintHash" minOccurs="0"/>
                <xsd:element ref="ns3:SharedWithDetails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1:_ip_UnifiedCompliancePolicyProperties" minOccurs="0"/>
                <xsd:element ref="ns1:_ip_UnifiedCompliancePolicyUIAc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bbfa11-dea1-4202-b081-82c0942f36a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67e4ea-6ca4-413e-8dcb-a25543457d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6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9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22" nillable="true" ma:displayName="MediaServiceLocation" ma:internalName="MediaServiceLocation" ma:readOnly="true">
      <xsd:simpleType>
        <xsd:restriction base="dms:Text"/>
      </xsd:simpleType>
    </xsd:element>
    <xsd:element name="MediaServiceAutoKeyPoints" ma:index="2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2D87FA0-C37C-49E6-9B61-0A53D5620075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06F712FB-1253-4B64-8F93-77BB6C0A25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205B5A-96F6-467D-88E3-D63F435F53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9bbfa11-dea1-4202-b081-82c0942f36aa"/>
    <ds:schemaRef ds:uri="6a67e4ea-6ca4-413e-8dcb-a25543457d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2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Arrieta</dc:creator>
  <cp:keywords/>
  <dc:description/>
  <cp:lastModifiedBy>Alejandro Arrieta</cp:lastModifiedBy>
  <cp:revision>47</cp:revision>
  <dcterms:created xsi:type="dcterms:W3CDTF">2020-09-15T14:09:00Z</dcterms:created>
  <dcterms:modified xsi:type="dcterms:W3CDTF">2020-09-15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59A07BA23B7941869A73436ED8E1C0</vt:lpwstr>
  </property>
</Properties>
</file>